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058"/>
        <w:gridCol w:w="3310"/>
        <w:gridCol w:w="1872"/>
      </w:tblGrid>
      <w:tr>
        <w:trPr>
          <w:trHeight w:val="975" w:hRule="atLeast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alias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a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vertAlign w:val="superscript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unc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ung cancer 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eferenc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  <w:t>PRDM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  <w:t>(</w:t>
            </w:r>
            <w:r>
              <w:rPr>
                <w:rFonts w:cs="Arial" w:ascii="Arial" w:hAnsi="Arial"/>
                <w:lang w:val="en-US"/>
              </w:rPr>
              <w:t>RIZ, RIZ1, RIZ2, KMT8, MTB-ZF, HUMHOXY1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 domain containing 2, with ZNF domain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SG, member of a nuclear hystone/protein methyltransferase superfamily, and methylates lys 9 of histone3. Involved in cell cylce control and apoptosi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u, 200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  <w:t>RUNX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</w:rPr>
              <w:t>(AML2, PEBP2A3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unt-related transcription factor 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suppresor function. Facilitates TGFb signaling and RUNX family was implicated in cell cycle regulation, differentiation, apoptosis and malignant transformation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nagawa, 2003; Li, 2004; Sato, 2006; Licchessi, 2008; Jin, 2009; Yoshino 2009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ARB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</w:rPr>
              <w:t>(HAP, NR1B2, RRB2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tinoic acid receptor beta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tes cellular signaling in embryonic morphogenesis, cell growth and differentation. Tumor supressor function due to its antiproliferative and pro-apoptotic effec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an, 2005; Feng, 2008; Hawes, 2009; Jin, 2009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lang w:val="en-US"/>
              </w:rPr>
              <w:t>HLT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</w:rPr>
              <w:t>(HIP116A, HLTF1, RNF80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licase-like transcription factor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supressor. Regulate transcription by</w:t>
            </w:r>
            <w:r>
              <w:rPr>
                <w:rFonts w:cs="Arial" w:ascii="Arial" w:hAnsi="Arial"/>
                <w:color w:val="000000"/>
                <w:lang w:val="en-GB"/>
              </w:rPr>
              <w:t xml:space="preserve"> altering the chromatin structure. Helycase and E3 ubiquitin-ligase activity. Involved in differentiation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FF000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  <w:t>SCGB3A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UGRP2, HIN-1, HIN1, LU105, PnSP-2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cretoglobin,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mily 3A, member 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supressor. Growth inhibitory functions. Involved in epithelial differenta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rop, 2004 and Shigematsu 2005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ID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(bHLHb27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hibitor of DNA binding 4, dominant negative helix-loop-helix protein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volved in neurogenesis during embrionic life. Tumor supressor function but reports of tumor promo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FF000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TWIST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SCS, H-twist, BPES2, bHLHa38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wist homolog 1 (Drosophila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anscription factor. Involved in cell differentiation. Antiapoptotic and pro-metastatic  rol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uan, 2004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</w:rPr>
            </w:pPr>
            <w:r>
              <w:rPr>
                <w:rFonts w:cs="Arial" w:ascii="Arial" w:hAnsi="Arial"/>
                <w:b/>
                <w:i/>
                <w:iCs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FRP4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(frpHE, FRP-4, FRPHE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creted frizzled-related protein 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nt pathway modulator. Pro-apoptotic properties. Cell growth and differentiation regulato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</w:rPr>
              <w:t>Tsou, 2007 and Licchessi, 2008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  <w:t>DLC1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HP, ARHGAP7, STARD12, DLC-1, p122-RhoGAP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eleted in liver cancer 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supressor activity.Involved in actin cytoskeleton structure regulation and focal adhesions and inhibition of cell growth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uan 2004 and Dammann, 2005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FRP5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(SARP3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creted frizzled-related protein 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Wnt pathway modulator Cell growth and differentiation regulator. </w:t>
            </w:r>
            <w:r>
              <w:rPr>
                <w:rFonts w:cs="Arial" w:ascii="Arial" w:hAnsi="Arial"/>
                <w:color w:val="000000"/>
                <w:lang w:val="en-GB"/>
              </w:rPr>
              <w:t>Involved in determining the polarity of photoreceptor cells in the retina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Licchesi,  2008; Yoshino, 2009; Tsou, 2007 and Suzuki, 201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BNI</w:t>
            </w:r>
            <w:r>
              <w:rPr>
                <w:rFonts w:cs="Arial" w:ascii="Arial" w:hAnsi="Arial"/>
                <w:b/>
                <w:i/>
              </w:rPr>
              <w:t>P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</w:rPr>
              <w:t>(Nip3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2/adenovirus E1B 19kDa Interacting protein 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mber of BCL2 family. Involved in apoptosis and autophagia. Induced by HIF (hipoxia inducible factor)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US"/>
              </w:rPr>
              <w:t>H2AFX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2A hsitone family, member X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sponsible of nucleosome structure of the chromosomal fiber in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ukaryot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  <w:t>CCND2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cline D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mplicated in cell cycle regulation (phase G1/S  transition), differentiation and malignant transformation. Inhibit cell prolifera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rmani, 2003; Feng, 2008; Hawes, 2009 and Kubo, 2009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  <w:t>CACNA1G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(Cav3.1, NBR13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lcium channel, voltage-dependent, T type, alpha 1G subunit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te the entry of calcium ions into excitable cells. Involved  in including muscle contraction, hormone or neurotransmitter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lease, gene expression, cell motility, cell division and cell death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  <w:t>TGIF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#TGFB-induced factor homebox 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ranscriptional corepressor of SMAD2. TGIF protein has a  role in inhibiting 9-cis-retinoic acid-dependent RXR alpha transcription activation of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he retinoic acid responsive elemen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  <w:t>BCL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  <w:t>(Bcl-2</w:t>
            </w:r>
            <w:r>
              <w:rPr>
                <w:rFonts w:cs="Arial" w:ascii="Arial" w:hAnsi="Arial"/>
                <w:bCs/>
                <w:iCs/>
                <w:lang w:val="en-GB"/>
              </w:rPr>
              <w:t>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-cell CLL/lymphoma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-apoptotic  properties and essential role in autophag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gakate, 1996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  <w:t>CACNA1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(Cav2.1, EA2, APCA,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HPCA</w:t>
              </w:r>
            </w:hyperlink>
            <w:r>
              <w:rPr>
                <w:rFonts w:cs="Arial" w:ascii="Arial" w:hAnsi="Arial"/>
              </w:rPr>
              <w:t>, FHM)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lcium channel, voltage-dependent, P/Q type, alpha 1A subunit</w:t>
            </w:r>
            <w:r>
              <w:rPr>
                <w:rFonts w:cs="Arial" w:ascii="Arial" w:hAnsi="Arial"/>
                <w:lang w:val="en-GB"/>
              </w:rPr>
              <w:fldChar w:fldCharType="begin"/>
            </w:r>
            <w:r>
              <w:rPr>
                <w:rFonts w:cs="Arial" w:ascii="Arial" w:hAnsi="Arial"/>
                <w:lang w:val="en-GB"/>
              </w:rPr>
              <w:instrText xml:space="preserve"> PAGE </w:instrText>
            </w:r>
            <w:r>
              <w:rPr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lang w:val="en-GB"/>
              </w:rPr>
              <w:t>3</w:t>
            </w:r>
            <w:r>
              <w:rPr>
                <w:rFonts w:cs="Arial" w:ascii="Arial" w:hAnsi="Arial"/>
                <w:lang w:val="en-GB"/>
              </w:rPr>
              <w:fldChar w:fldCharType="end"/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diate the entry of calcium ions into excitable cells. Involved in including muscle contraction, hormone or neurotransmitter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lease, gene expression, cell motility, cell division and cell deat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references</w:t>
            </w:r>
          </w:p>
        </w:tc>
      </w:tr>
      <w:tr>
        <w:trPr/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  <w:t>TIMP3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IMP metallopeptidase inhibitor 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supressor function. Inhibit matrix metalloproteinases. Pro-apoptotic and anti-angiogenic properti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mmann, 2005; Gu, 2006 and Wang, 2008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. Human Genome Organization Nomenclature</w:t>
      </w:r>
    </w:p>
    <w:p>
      <w:pPr>
        <w:pStyle w:val="Normal"/>
        <w:jc w:val="center"/>
        <w:rPr/>
      </w:pPr>
      <w:r>
        <w:rPr>
          <w:rFonts w:cs="Arial" w:ascii="Arial" w:hAnsi="Arial"/>
          <w:lang w:val="en-GB"/>
        </w:rPr>
        <w:t>b. Approved gene name from Human Genome Organization website http: //www.genenames.org/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cgi-bin/hgnc_search.pl?field=symb_prev_and_alias&amp;andnot=AND&amp;search_type=simple&amp;anchor=equals&amp;sortby=symbol&amp;match=HP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7:37:00Z</dcterms:created>
  <dc:creator>Monica Castro</dc:creator>
  <dc:description/>
  <cp:keywords/>
  <dc:language>en-US</dc:language>
  <cp:lastModifiedBy>msanchezc</cp:lastModifiedBy>
  <cp:lastPrinted>2010-05-29T13:25:00Z</cp:lastPrinted>
  <dcterms:modified xsi:type="dcterms:W3CDTF">2010-09-09T20:07:00Z</dcterms:modified>
  <cp:revision>7</cp:revision>
  <dc:subject/>
  <dc:title>Table 2</dc:title>
</cp:coreProperties>
</file>